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b/>
          <w:lang w:val="en-GB"/>
        </w:rPr>
        <w:t xml:space="preserve">Supplementary Table 2.  </w:t>
      </w:r>
      <w:r>
        <w:rPr>
          <w:b/>
          <w:bCs/>
          <w:lang w:val="en-GB"/>
        </w:rPr>
        <w:t>Comparison of the outcomes from automatic data evaluation and manual assessment</w:t>
      </w:r>
    </w:p>
    <w:tbl>
      <w:tblPr>
        <w:tblW w:w="13751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1"/>
        <w:gridCol w:w="1441"/>
        <w:gridCol w:w="992"/>
        <w:gridCol w:w="1102"/>
        <w:gridCol w:w="7545"/>
      </w:tblGrid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Test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Paramete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uto call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anual call</w:t>
            </w:r>
          </w:p>
        </w:tc>
        <w:tc>
          <w:tcPr>
            <w:tcW w:w="7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Rationale of manual assessment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Weight curve 4-16wks (Male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ody weigh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ot significant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ignificant</w:t>
            </w:r>
          </w:p>
        </w:tc>
        <w:tc>
          <w:tcPr>
            <w:tcW w:w="7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anual call is supported by trend observed in male data that is consistent with the decreased body weight observed in females.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Weight curve 4-16wks (Female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ody weigh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ignificant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ignificant</w:t>
            </w:r>
          </w:p>
        </w:tc>
        <w:tc>
          <w:tcPr>
            <w:tcW w:w="7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anual and Auto-call consistent.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X-ray imaging (Male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andibl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ot significant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ignificant</w:t>
            </w:r>
          </w:p>
        </w:tc>
        <w:tc>
          <w:tcPr>
            <w:tcW w:w="7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anual call is based on the appearance of a phenotype that, although observed at a low frequency in the mutant, is rarely observed in the baseline wild-type population.  This observation is also supported by micro CT analysis and the nature of the orofacial phenotype.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X-ray imaging (Female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andibl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ot significant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ot significant</w:t>
            </w:r>
          </w:p>
        </w:tc>
        <w:tc>
          <w:tcPr>
            <w:tcW w:w="7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anual and Auto-call consistent.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ody composition DEXA (Male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at mas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ot significant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ignificant</w:t>
            </w:r>
          </w:p>
        </w:tc>
        <w:tc>
          <w:tcPr>
            <w:tcW w:w="7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Manual call is based on mutant data being clustered across the periphery and outside the boundaries of the reference range. The Auto-call rule is considered too stringent on this occasion. Manual call is also supported by decreased fat mass in the females.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ody composition DEXA (Female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at mas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ot significant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ignificant</w:t>
            </w:r>
          </w:p>
        </w:tc>
        <w:tc>
          <w:tcPr>
            <w:tcW w:w="7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Manual call is based on mutant data being clustered across the periphery and outside the boundaries of the reference range. The Auto-call rule is considered too stringent on this occasion. Manual call is also supported by decreased fat mass in the males.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ody composition DEXA (Male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at percentage estimat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ot significant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ignificant</w:t>
            </w:r>
          </w:p>
        </w:tc>
        <w:tc>
          <w:tcPr>
            <w:tcW w:w="7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Manual call is based on mutant data being clustered across the periphery and outside the boundaries of the reference range. The Auto-call rule is considered too stringent on this occasion. Manual call is also supported by decreased fat percentage estimate in females.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ody composition DEXA (Female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at percentage estimat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ot significant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ignificant</w:t>
            </w:r>
          </w:p>
        </w:tc>
        <w:tc>
          <w:tcPr>
            <w:tcW w:w="7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Manual call is based on mutant data being clustered across the periphery and outside the boundaries of the reference range. The Auto-call rule is considered too stringent on this occasion. Manual call is also supported by decreased fat percentage estimate in males.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ross morphological assessment (Male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nout morpholog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ignificant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ignificant</w:t>
            </w:r>
          </w:p>
        </w:tc>
        <w:tc>
          <w:tcPr>
            <w:tcW w:w="7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anual and Auto-call consistent.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ross morphological assessment (Female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nout morpholog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ignificant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ignificant</w:t>
            </w:r>
          </w:p>
        </w:tc>
        <w:tc>
          <w:tcPr>
            <w:tcW w:w="7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anual and Auto-call consistent.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ross morphological assessment (Male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ncisor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ot significant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ignificant</w:t>
            </w:r>
          </w:p>
        </w:tc>
        <w:tc>
          <w:tcPr>
            <w:tcW w:w="7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anual call is based on the appearance of a phenotype that, although observed at a low frequency in the mutant, is rarely observed in the baseline wild-type population. Manual call is also supported by observations of the teeth in females and macroscopic analysis at 16 weeks of age.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ross morphological assessment (Female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ncisor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ot significant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ignificant</w:t>
            </w:r>
          </w:p>
        </w:tc>
        <w:tc>
          <w:tcPr>
            <w:tcW w:w="7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anual call is based on the appearance of a phenotype that, although observed at a low frequency in the mutant, is rarely observed in the baseline wild-type population. Manual call is also supported by observations of the teeth in males and macroscopic analysis at 16 weeks of age.</w:t>
            </w:r>
          </w:p>
        </w:tc>
      </w:tr>
    </w:tbl>
    <w:p>
      <w:pPr>
        <w:pStyle w:val="Normal"/>
        <w:spacing w:before="0" w:after="200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7T14:55:00Z</dcterms:created>
  <dc:creator>sm9</dc:creator>
  <dc:description/>
  <cp:keywords/>
  <dc:language>en-US</dc:language>
  <cp:lastModifiedBy>Jacqui White</cp:lastModifiedBy>
  <dcterms:modified xsi:type="dcterms:W3CDTF">2014-02-11T12:16:00Z</dcterms:modified>
  <cp:revision>7</cp:revision>
  <dc:subject/>
  <dc:title/>
</cp:coreProperties>
</file>